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1004" w:rsidRPr="00EA33CF" w:rsidRDefault="00FB1004" w:rsidP="00FB1004">
      <w:pPr>
        <w:rPr>
          <w:rFonts w:ascii="Times New Roman" w:hAnsi="Times New Roman"/>
          <w:b/>
          <w:lang w:val="en-CA"/>
        </w:rPr>
      </w:pPr>
      <w:r w:rsidRPr="00EA33CF">
        <w:rPr>
          <w:rFonts w:ascii="Times New Roman" w:hAnsi="Times New Roman"/>
          <w:b/>
        </w:rPr>
        <w:t xml:space="preserve">S 3 </w:t>
      </w:r>
      <w:proofErr w:type="gramStart"/>
      <w:r w:rsidRPr="00EA33CF">
        <w:rPr>
          <w:rFonts w:ascii="Times New Roman" w:hAnsi="Times New Roman"/>
          <w:b/>
        </w:rPr>
        <w:t>Table</w:t>
      </w:r>
      <w:proofErr w:type="gramEnd"/>
      <w:r w:rsidRPr="00EA33CF">
        <w:rPr>
          <w:rFonts w:ascii="Times New Roman" w:hAnsi="Times New Roman"/>
          <w:b/>
        </w:rPr>
        <w:t xml:space="preserve">. </w:t>
      </w:r>
      <w:proofErr w:type="gramStart"/>
      <w:r w:rsidRPr="00EA33CF">
        <w:rPr>
          <w:rFonts w:ascii="Times New Roman" w:hAnsi="Times New Roman"/>
          <w:b/>
        </w:rPr>
        <w:t>C</w:t>
      </w:r>
      <w:proofErr w:type="spellStart"/>
      <w:r w:rsidRPr="00EA33CF">
        <w:rPr>
          <w:rFonts w:ascii="Times New Roman" w:hAnsi="Times New Roman"/>
          <w:b/>
          <w:lang w:val="en-CA"/>
        </w:rPr>
        <w:t>omparison</w:t>
      </w:r>
      <w:proofErr w:type="spellEnd"/>
      <w:r w:rsidRPr="00EA33CF">
        <w:rPr>
          <w:rFonts w:ascii="Times New Roman" w:hAnsi="Times New Roman"/>
          <w:b/>
          <w:lang w:val="en-CA"/>
        </w:rPr>
        <w:t xml:space="preserve"> of nutritional value between the breadfruit (BF) diet and 5LG4 diet.</w:t>
      </w:r>
      <w:proofErr w:type="gramEnd"/>
    </w:p>
    <w:tbl>
      <w:tblPr>
        <w:tblW w:w="5000" w:type="pct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4280"/>
        <w:gridCol w:w="1622"/>
        <w:gridCol w:w="1732"/>
        <w:gridCol w:w="1426"/>
      </w:tblGrid>
      <w:tr w:rsidR="00FB1004" w:rsidRPr="00406550" w:rsidTr="006F3DFC">
        <w:trPr>
          <w:trHeight w:val="118"/>
        </w:trPr>
        <w:tc>
          <w:tcPr>
            <w:tcW w:w="236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b/>
                <w:bCs/>
                <w:lang w:val="en-CA"/>
              </w:rPr>
              <w:t>Title</w:t>
            </w:r>
          </w:p>
        </w:tc>
        <w:tc>
          <w:tcPr>
            <w:tcW w:w="8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b/>
                <w:bCs/>
                <w:lang w:val="en-CA"/>
              </w:rPr>
              <w:t>Unit</w:t>
            </w:r>
          </w:p>
        </w:tc>
        <w:tc>
          <w:tcPr>
            <w:tcW w:w="95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b/>
                <w:bCs/>
                <w:lang w:val="en-CA"/>
              </w:rPr>
              <w:t>5LG4 diet</w:t>
            </w:r>
          </w:p>
        </w:tc>
        <w:tc>
          <w:tcPr>
            <w:tcW w:w="78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b/>
                <w:bCs/>
                <w:lang w:val="en-CA"/>
              </w:rPr>
              <w:t>BF diet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Calories USA</w:t>
            </w:r>
          </w:p>
        </w:tc>
        <w:tc>
          <w:tcPr>
            <w:tcW w:w="89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Cal/100g</w:t>
            </w:r>
          </w:p>
        </w:tc>
        <w:tc>
          <w:tcPr>
            <w:tcW w:w="95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363</w:t>
            </w:r>
          </w:p>
        </w:tc>
        <w:tc>
          <w:tcPr>
            <w:tcW w:w="78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357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Calories Canada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Cal/100g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32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330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Total fat as triglycerides by GC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g/100g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6.5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5.93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Saturated fatty aci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g/100g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.4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.42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proofErr w:type="spellStart"/>
            <w:r w:rsidRPr="00406550">
              <w:rPr>
                <w:rFonts w:ascii="Times New Roman" w:hAnsi="Times New Roman"/>
                <w:lang w:val="en-CA"/>
              </w:rPr>
              <w:t>cis</w:t>
            </w:r>
            <w:proofErr w:type="spellEnd"/>
            <w:r w:rsidRPr="00406550">
              <w:rPr>
                <w:rFonts w:ascii="Times New Roman" w:hAnsi="Times New Roman"/>
                <w:lang w:val="en-CA"/>
              </w:rPr>
              <w:t>-Monounsaturated fatty aci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g/100g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.4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.45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proofErr w:type="spellStart"/>
            <w:r w:rsidRPr="00406550">
              <w:rPr>
                <w:rFonts w:ascii="Times New Roman" w:hAnsi="Times New Roman"/>
                <w:lang w:val="en-CA"/>
              </w:rPr>
              <w:t>cis</w:t>
            </w:r>
            <w:proofErr w:type="spellEnd"/>
            <w:r w:rsidRPr="00406550">
              <w:rPr>
                <w:rFonts w:ascii="Times New Roman" w:hAnsi="Times New Roman"/>
                <w:lang w:val="en-CA"/>
              </w:rPr>
              <w:t>-Polyunsaturated fatty aci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g/100g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3.26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2.71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Omega-6 fatty acids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g/100g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2.8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2.3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Omega-3 fatty acids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g/100g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4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41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Trans fatty acids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g/100g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5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Conjugated linoleic aci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g/100g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&lt;0.0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&lt;0.01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Cholesterol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mg/100g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28.6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23.6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Sodium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mg/100g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29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223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Carbohydrates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g/100g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56.7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60.1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Total dietary fibr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g/100g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7.6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3.4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Total sugars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g/100g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.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4.3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Fructos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g/100g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2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Glucos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g/100g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&lt;0.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79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Sucros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g/100g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.6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2.5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Maltos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g/100g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&lt;0.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&lt;0.5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Lactos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g/100g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&lt;0.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&lt;0.5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Protei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g/100g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9.3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5.8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lastRenderedPageBreak/>
              <w:t>Protein factor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6.2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6.25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Total vitamin A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RE/100g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7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&lt;20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Retinol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IU/100g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6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&lt;50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Beta caroten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IU/100g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20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&lt;50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Calcium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mg/100g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19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260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Iro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mg/100g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39.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40.4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Ash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g/100g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6.9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7.18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Moistur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g/100g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0.4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0.95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Vitamin C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mg/g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&lt;1.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&lt;1.0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Vanadium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ppm (w/w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.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2.65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Zinc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ppm (w/w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65.7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54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Zirconium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ppm (w/w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8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Iodin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ppm (w/w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2.1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.56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Niaci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mg/100g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1.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6.9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Vitamin B1.HCl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mg/100g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3.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.6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Vitamin B1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mcg/100g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5.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Vitamin B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mg/100g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9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78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Vitamin B6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mg/100g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7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67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Vitamin 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IU/100g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3.3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mg/100g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2.2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Bioti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ppm (w/w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35.6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32.8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Boro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ppm (w/w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2.6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5.9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Aluminum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ppm (w/w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47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203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Antimony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ppm (w/w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4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lastRenderedPageBreak/>
              <w:t>Arsenic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ppm (w/w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7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68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Barium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ppm (w/w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7.7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6.4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Beryllium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ppm (w/w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7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Bismuth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ppm (w/w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&lt;0.0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&lt;0.02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Cadmium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ppm (w/w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76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98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Calcium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ppm (w/w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340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7200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Chromium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ppm (w/w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.5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2.23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Cobalt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ppm (w/w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56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66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Copper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ppm (w/w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7.4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7.88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Iro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ppm (w/w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34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486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L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ppm (w/w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1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24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Lithium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ppm (w/w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3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Magnesium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ppm (w/w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219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650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Manganes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ppm (w/w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2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43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Mercury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ppm (w/w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07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Molybdenum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ppm (w/w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.57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94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Nickel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ppm (w/w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.0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.41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Phosphorus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ppm (w/w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939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0400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Potassium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ppm (w/w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716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1000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Selenium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ppm (w/w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5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Silver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ppm (w/w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&lt;0.0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&lt;0.02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Sodium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ppm (w/w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281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2060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Strontium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ppm (w/w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2.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6.8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Thallium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ppm (w/w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&lt;0.0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1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lastRenderedPageBreak/>
              <w:t>Thorium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ppm (w/w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2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Ti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ppm (w/w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02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Titanium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ppm (w/w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19.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24.6</w:t>
            </w:r>
          </w:p>
        </w:tc>
      </w:tr>
      <w:tr w:rsidR="00FB1004" w:rsidRPr="00406550" w:rsidTr="006F3DFC">
        <w:trPr>
          <w:trHeight w:val="118"/>
        </w:trPr>
        <w:tc>
          <w:tcPr>
            <w:tcW w:w="236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Uranium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ppm (w/w)</w:t>
            </w:r>
          </w:p>
        </w:tc>
        <w:tc>
          <w:tcPr>
            <w:tcW w:w="95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37</w:t>
            </w:r>
          </w:p>
        </w:tc>
        <w:tc>
          <w:tcPr>
            <w:tcW w:w="7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FB1004" w:rsidRPr="00406550" w:rsidRDefault="00FB1004" w:rsidP="006F3DFC">
            <w:pPr>
              <w:keepNext w:val="0"/>
              <w:widowControl w:val="0"/>
              <w:rPr>
                <w:rFonts w:ascii="Times New Roman" w:hAnsi="Times New Roman"/>
              </w:rPr>
            </w:pPr>
            <w:r w:rsidRPr="00406550">
              <w:rPr>
                <w:rFonts w:ascii="Times New Roman" w:hAnsi="Times New Roman"/>
                <w:lang w:val="en-CA"/>
              </w:rPr>
              <w:t>0.67</w:t>
            </w:r>
          </w:p>
        </w:tc>
      </w:tr>
    </w:tbl>
    <w:p w:rsidR="00FB1004" w:rsidRPr="00406550" w:rsidRDefault="00FB1004" w:rsidP="00FB1004">
      <w:pPr>
        <w:rPr>
          <w:rFonts w:ascii="Times New Roman" w:hAnsi="Times New Roman"/>
        </w:rPr>
      </w:pPr>
    </w:p>
    <w:p w:rsidR="008F1455" w:rsidRDefault="008F1455">
      <w:bookmarkStart w:id="0" w:name="_GoBack"/>
      <w:bookmarkEnd w:id="0"/>
    </w:p>
    <w:sectPr w:rsidR="008F14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004"/>
    <w:rsid w:val="008F1455"/>
    <w:rsid w:val="00FB1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004"/>
    <w:pPr>
      <w:keepNext/>
      <w:spacing w:after="0" w:line="480" w:lineRule="auto"/>
    </w:pPr>
    <w:rPr>
      <w:rFonts w:ascii="Arial" w:eastAsia="Cambria" w:hAnsi="Arial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004"/>
    <w:pPr>
      <w:keepNext/>
      <w:spacing w:after="0" w:line="480" w:lineRule="auto"/>
    </w:pPr>
    <w:rPr>
      <w:rFonts w:ascii="Arial" w:eastAsia="Cambria" w:hAnsi="Arial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44</Words>
  <Characters>1961</Characters>
  <Application>Microsoft Office Word</Application>
  <DocSecurity>0</DocSecurity>
  <Lines>16</Lines>
  <Paragraphs>4</Paragraphs>
  <ScaleCrop>false</ScaleCrop>
  <Company>Microsoft</Company>
  <LinksUpToDate>false</LinksUpToDate>
  <CharactersWithSpaces>2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wAN</dc:creator>
  <cp:lastModifiedBy>REzwAN</cp:lastModifiedBy>
  <cp:revision>1</cp:revision>
  <dcterms:created xsi:type="dcterms:W3CDTF">2020-07-09T04:56:00Z</dcterms:created>
  <dcterms:modified xsi:type="dcterms:W3CDTF">2020-07-09T04:56:00Z</dcterms:modified>
</cp:coreProperties>
</file>